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63E07" w14:textId="268B1430" w:rsidR="00BB490F" w:rsidRDefault="00ED218A" w:rsidP="003746CE">
      <w:pPr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Table</w:t>
      </w:r>
      <w:r w:rsidR="001E6639">
        <w:rPr>
          <w:rStyle w:val="fontstyle01"/>
          <w:rFonts w:ascii="Times New Roman" w:hAnsi="Times New Roman" w:cs="Times New Roman"/>
          <w:sz w:val="24"/>
          <w:szCs w:val="24"/>
        </w:rPr>
        <w:t xml:space="preserve"> S1 </w:t>
      </w:r>
      <w:proofErr w:type="gramStart"/>
      <w:r w:rsidR="0075090E" w:rsidRPr="008422B6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="0075090E" w:rsidRPr="008422B6">
        <w:rPr>
          <w:rStyle w:val="fontstyle01"/>
          <w:rFonts w:ascii="Times New Roman" w:hAnsi="Times New Roman" w:cs="Times New Roman"/>
          <w:sz w:val="24"/>
          <w:szCs w:val="24"/>
        </w:rPr>
        <w:t xml:space="preserve"> primers for </w:t>
      </w:r>
      <w:proofErr w:type="spellStart"/>
      <w:r w:rsidR="0075090E" w:rsidRPr="008422B6">
        <w:rPr>
          <w:rStyle w:val="fontstyle01"/>
          <w:rFonts w:ascii="Times New Roman" w:hAnsi="Times New Roman" w:cs="Times New Roman"/>
          <w:sz w:val="24"/>
          <w:szCs w:val="24"/>
        </w:rPr>
        <w:t>qRT</w:t>
      </w:r>
      <w:del w:id="0" w:author="fanghui8912@126.com" w:date="2021-04-08T10:32:00Z">
        <w:r w:rsidR="0075090E" w:rsidRPr="008422B6" w:rsidDel="00BC376B">
          <w:rPr>
            <w:rStyle w:val="fontstyle01"/>
            <w:rFonts w:ascii="Times New Roman" w:hAnsi="Times New Roman" w:cs="Times New Roman"/>
            <w:sz w:val="24"/>
            <w:szCs w:val="24"/>
          </w:rPr>
          <w:delText>–</w:delText>
        </w:r>
      </w:del>
      <w:r w:rsidR="0075090E" w:rsidRPr="008422B6">
        <w:rPr>
          <w:rStyle w:val="fontstyle01"/>
          <w:rFonts w:ascii="Times New Roman" w:hAnsi="Times New Roman" w:cs="Times New Roman"/>
          <w:sz w:val="24"/>
          <w:szCs w:val="24"/>
        </w:rPr>
        <w:t>PCR</w:t>
      </w:r>
      <w:proofErr w:type="spellEnd"/>
    </w:p>
    <w:p w14:paraId="6F8ACD04" w14:textId="77777777" w:rsidR="003746CE" w:rsidRDefault="003746CE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24"/>
      </w:tblGrid>
      <w:tr w:rsidR="0075090E" w14:paraId="185EA400" w14:textId="77777777" w:rsidTr="00ED218A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7497311" w14:textId="65B7A86A" w:rsidR="0075090E" w:rsidRPr="00ED218A" w:rsidRDefault="00ED218A" w:rsidP="002B78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</w:tcPr>
          <w:p w14:paraId="47D02D17" w14:textId="2099937A" w:rsidR="0075090E" w:rsidRPr="00ED218A" w:rsidRDefault="00ED218A" w:rsidP="002B78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ED218A" w14:paraId="7DC9F18B" w14:textId="77777777" w:rsidTr="00ED218A">
        <w:tc>
          <w:tcPr>
            <w:tcW w:w="2972" w:type="dxa"/>
            <w:tcBorders>
              <w:top w:val="single" w:sz="4" w:space="0" w:color="auto"/>
            </w:tcBorders>
          </w:tcPr>
          <w:p w14:paraId="58D13FC5" w14:textId="2680AE10" w:rsidR="00ED218A" w:rsidRPr="00ED218A" w:rsidRDefault="00ED218A" w:rsidP="00ED218A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Actin</w:t>
            </w:r>
            <w:proofErr w:type="spellEnd"/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324" w:type="dxa"/>
            <w:tcBorders>
              <w:top w:val="single" w:sz="4" w:space="0" w:color="auto"/>
            </w:tcBorders>
          </w:tcPr>
          <w:p w14:paraId="6E884B9E" w14:textId="31A25668" w:rsidR="00ED218A" w:rsidRPr="00ED218A" w:rsidRDefault="00ED218A" w:rsidP="00ED218A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GCATCCATGAGACCACCTACAAC</w:t>
            </w:r>
          </w:p>
        </w:tc>
      </w:tr>
      <w:tr w:rsidR="0075090E" w14:paraId="0C868257" w14:textId="77777777" w:rsidTr="00ED218A">
        <w:tc>
          <w:tcPr>
            <w:tcW w:w="2972" w:type="dxa"/>
          </w:tcPr>
          <w:p w14:paraId="01C642E9" w14:textId="1BA6491B" w:rsidR="0075090E" w:rsidRPr="00ED218A" w:rsidRDefault="0075090E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Actin</w:t>
            </w:r>
            <w:proofErr w:type="spellEnd"/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324" w:type="dxa"/>
          </w:tcPr>
          <w:p w14:paraId="2E018CE2" w14:textId="554F427C" w:rsidR="0075090E" w:rsidRPr="00ED218A" w:rsidRDefault="0075090E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GATGGACCCTCCTATCCAGACAC</w:t>
            </w:r>
          </w:p>
        </w:tc>
      </w:tr>
      <w:tr w:rsidR="00397AC3" w14:paraId="469DA785" w14:textId="77777777" w:rsidTr="00ED218A">
        <w:tc>
          <w:tcPr>
            <w:tcW w:w="2972" w:type="dxa"/>
          </w:tcPr>
          <w:p w14:paraId="6A17EDFB" w14:textId="20029A4F" w:rsidR="00397AC3" w:rsidRPr="00ED218A" w:rsidRDefault="00397AC3" w:rsidP="002B78F0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42108</w:t>
            </w:r>
            <w:r w:rsidRPr="00ED218A">
              <w:rPr>
                <w:rFonts w:ascii="Times New Roman" w:eastAsia="腾祥嘉丽细黑简体（宝日医）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24" w:type="dxa"/>
          </w:tcPr>
          <w:p w14:paraId="3311A2C1" w14:textId="17AD45E3" w:rsidR="00397AC3" w:rsidRPr="00ED218A" w:rsidRDefault="00F03B72" w:rsidP="002B78F0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CTGTCCCTGCCGTCCCCGAAGC</w:t>
            </w:r>
          </w:p>
        </w:tc>
      </w:tr>
      <w:tr w:rsidR="00397AC3" w14:paraId="793C7D29" w14:textId="77777777" w:rsidTr="00ED218A">
        <w:tc>
          <w:tcPr>
            <w:tcW w:w="2972" w:type="dxa"/>
          </w:tcPr>
          <w:p w14:paraId="0F7D5C24" w14:textId="490C4535" w:rsidR="00397AC3" w:rsidRPr="00ED218A" w:rsidRDefault="00397AC3" w:rsidP="002B78F0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42108-R</w:t>
            </w:r>
          </w:p>
        </w:tc>
        <w:tc>
          <w:tcPr>
            <w:tcW w:w="5324" w:type="dxa"/>
          </w:tcPr>
          <w:p w14:paraId="57447B56" w14:textId="38A49CEA" w:rsidR="00397AC3" w:rsidRPr="00ED218A" w:rsidRDefault="00F03B72" w:rsidP="002B78F0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GCGAAGCCCCTGCCGTCCCTGT</w:t>
            </w:r>
          </w:p>
        </w:tc>
      </w:tr>
      <w:tr w:rsidR="00F01278" w14:paraId="2B68C418" w14:textId="77777777" w:rsidTr="00ED218A">
        <w:tc>
          <w:tcPr>
            <w:tcW w:w="2972" w:type="dxa"/>
            <w:vAlign w:val="center"/>
          </w:tcPr>
          <w:p w14:paraId="1F42EB9F" w14:textId="6AA0ECE1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3114-F</w:t>
            </w:r>
          </w:p>
        </w:tc>
        <w:tc>
          <w:tcPr>
            <w:tcW w:w="5324" w:type="dxa"/>
            <w:vAlign w:val="bottom"/>
          </w:tcPr>
          <w:p w14:paraId="6555E616" w14:textId="68B3F219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GCACTGATGCGGTCCTTTAAC</w:t>
            </w:r>
          </w:p>
        </w:tc>
      </w:tr>
      <w:tr w:rsidR="00F01278" w14:paraId="7BF622E8" w14:textId="77777777" w:rsidTr="00ED218A">
        <w:tc>
          <w:tcPr>
            <w:tcW w:w="2972" w:type="dxa"/>
            <w:vAlign w:val="center"/>
          </w:tcPr>
          <w:p w14:paraId="6D3787FC" w14:textId="3AAC55AC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3114-R</w:t>
            </w:r>
          </w:p>
        </w:tc>
        <w:tc>
          <w:tcPr>
            <w:tcW w:w="5324" w:type="dxa"/>
            <w:vAlign w:val="bottom"/>
          </w:tcPr>
          <w:p w14:paraId="0668C264" w14:textId="04194524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CATTCCCATCACTCCCAAAGA</w:t>
            </w:r>
          </w:p>
        </w:tc>
      </w:tr>
      <w:tr w:rsidR="00F01278" w14:paraId="61FBBE68" w14:textId="77777777" w:rsidTr="00ED218A">
        <w:tc>
          <w:tcPr>
            <w:tcW w:w="2972" w:type="dxa"/>
            <w:vAlign w:val="center"/>
          </w:tcPr>
          <w:p w14:paraId="65461010" w14:textId="02911AC5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5895-F</w:t>
            </w:r>
          </w:p>
        </w:tc>
        <w:tc>
          <w:tcPr>
            <w:tcW w:w="5324" w:type="dxa"/>
            <w:vAlign w:val="bottom"/>
          </w:tcPr>
          <w:p w14:paraId="4BE31725" w14:textId="7D9980E6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GTGGACGAGTTCAAGGAGTGG</w:t>
            </w:r>
          </w:p>
        </w:tc>
      </w:tr>
      <w:tr w:rsidR="00F01278" w14:paraId="7C3D8841" w14:textId="77777777" w:rsidTr="00ED218A">
        <w:tc>
          <w:tcPr>
            <w:tcW w:w="2972" w:type="dxa"/>
            <w:vAlign w:val="center"/>
          </w:tcPr>
          <w:p w14:paraId="51B4128B" w14:textId="5D955FD0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5895-R</w:t>
            </w:r>
          </w:p>
        </w:tc>
        <w:tc>
          <w:tcPr>
            <w:tcW w:w="5324" w:type="dxa"/>
            <w:vAlign w:val="bottom"/>
          </w:tcPr>
          <w:p w14:paraId="04383B09" w14:textId="75D01966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TAACTGATGCCCTGCCTGCT</w:t>
            </w:r>
          </w:p>
        </w:tc>
      </w:tr>
      <w:tr w:rsidR="00581DC7" w14:paraId="4E409F89" w14:textId="77777777" w:rsidTr="00ED218A">
        <w:tc>
          <w:tcPr>
            <w:tcW w:w="2972" w:type="dxa"/>
            <w:vAlign w:val="center"/>
          </w:tcPr>
          <w:p w14:paraId="1A9CE676" w14:textId="672BA1A5" w:rsidR="00581DC7" w:rsidRPr="00ED218A" w:rsidRDefault="00581DC7" w:rsidP="002B78F0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43144-F</w:t>
            </w:r>
          </w:p>
        </w:tc>
        <w:tc>
          <w:tcPr>
            <w:tcW w:w="5324" w:type="dxa"/>
            <w:vAlign w:val="center"/>
          </w:tcPr>
          <w:p w14:paraId="1041FAD6" w14:textId="6125FABA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ATCGCCGAGGTGGACAGCA</w:t>
            </w:r>
          </w:p>
        </w:tc>
      </w:tr>
      <w:tr w:rsidR="00581DC7" w14:paraId="3AF09F72" w14:textId="77777777" w:rsidTr="00ED218A">
        <w:tc>
          <w:tcPr>
            <w:tcW w:w="2972" w:type="dxa"/>
            <w:vAlign w:val="center"/>
          </w:tcPr>
          <w:p w14:paraId="6F6F9FD8" w14:textId="2F239F78" w:rsidR="00581DC7" w:rsidRPr="00ED218A" w:rsidRDefault="00581DC7" w:rsidP="002B78F0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43144-R</w:t>
            </w:r>
          </w:p>
        </w:tc>
        <w:tc>
          <w:tcPr>
            <w:tcW w:w="5324" w:type="dxa"/>
            <w:vAlign w:val="center"/>
          </w:tcPr>
          <w:p w14:paraId="2854092C" w14:textId="0032608C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TGACACGCACGCAGCACCAC</w:t>
            </w:r>
          </w:p>
        </w:tc>
      </w:tr>
      <w:tr w:rsidR="00581DC7" w14:paraId="5D50818F" w14:textId="77777777" w:rsidTr="00ED218A">
        <w:tc>
          <w:tcPr>
            <w:tcW w:w="2972" w:type="dxa"/>
            <w:vAlign w:val="center"/>
          </w:tcPr>
          <w:p w14:paraId="7BB51301" w14:textId="45A525B7" w:rsidR="00581DC7" w:rsidRPr="00ED218A" w:rsidRDefault="00581DC7" w:rsidP="002B78F0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 w:hint="eastAsia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25938-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24" w:type="dxa"/>
            <w:vAlign w:val="center"/>
          </w:tcPr>
          <w:p w14:paraId="6CA6FD4E" w14:textId="09109527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ACAAGGCACGAATAGGAA</w:t>
            </w:r>
          </w:p>
        </w:tc>
      </w:tr>
      <w:tr w:rsidR="00581DC7" w14:paraId="5C2164A2" w14:textId="77777777" w:rsidTr="00ED218A">
        <w:tc>
          <w:tcPr>
            <w:tcW w:w="2972" w:type="dxa"/>
            <w:vAlign w:val="center"/>
          </w:tcPr>
          <w:p w14:paraId="603334D9" w14:textId="792A9BE3" w:rsidR="00581DC7" w:rsidRPr="00ED218A" w:rsidRDefault="00581DC7" w:rsidP="002B78F0">
            <w:pPr>
              <w:jc w:val="center"/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 w:hint="eastAsia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25938-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24" w:type="dxa"/>
            <w:vAlign w:val="center"/>
          </w:tcPr>
          <w:p w14:paraId="277F5D0C" w14:textId="27BC2564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CCCTTAGTAGGCGTGTTC</w:t>
            </w:r>
          </w:p>
        </w:tc>
      </w:tr>
      <w:tr w:rsidR="007D28E8" w14:paraId="454B90E3" w14:textId="77777777" w:rsidTr="00ED218A">
        <w:tc>
          <w:tcPr>
            <w:tcW w:w="2972" w:type="dxa"/>
            <w:vAlign w:val="center"/>
          </w:tcPr>
          <w:p w14:paraId="522402EF" w14:textId="5C587B69" w:rsidR="007D28E8" w:rsidRPr="00ED218A" w:rsidRDefault="007D28E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26638-F</w:t>
            </w:r>
          </w:p>
        </w:tc>
        <w:tc>
          <w:tcPr>
            <w:tcW w:w="5324" w:type="dxa"/>
            <w:vAlign w:val="bottom"/>
          </w:tcPr>
          <w:p w14:paraId="4A915A8C" w14:textId="3D3DF8E2" w:rsidR="007D28E8" w:rsidRPr="00ED218A" w:rsidRDefault="007D28E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CCTGAAGACAGCAGCCAAGA</w:t>
            </w:r>
          </w:p>
        </w:tc>
      </w:tr>
      <w:tr w:rsidR="007D28E8" w14:paraId="57B8F479" w14:textId="77777777" w:rsidTr="00ED218A">
        <w:tc>
          <w:tcPr>
            <w:tcW w:w="2972" w:type="dxa"/>
            <w:vAlign w:val="center"/>
          </w:tcPr>
          <w:p w14:paraId="4AD0F083" w14:textId="5D231543" w:rsidR="007D28E8" w:rsidRPr="00ED218A" w:rsidRDefault="007D28E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26638-R</w:t>
            </w:r>
          </w:p>
        </w:tc>
        <w:tc>
          <w:tcPr>
            <w:tcW w:w="5324" w:type="dxa"/>
            <w:vAlign w:val="bottom"/>
          </w:tcPr>
          <w:p w14:paraId="4CA7AD87" w14:textId="25D0E1ED" w:rsidR="007D28E8" w:rsidRPr="00ED218A" w:rsidRDefault="007D28E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GATGTGAGATTGAGCGACGAA</w:t>
            </w:r>
          </w:p>
        </w:tc>
      </w:tr>
      <w:tr w:rsidR="00581DC7" w14:paraId="29AF019C" w14:textId="77777777" w:rsidTr="00ED218A">
        <w:tc>
          <w:tcPr>
            <w:tcW w:w="2972" w:type="dxa"/>
            <w:vAlign w:val="center"/>
          </w:tcPr>
          <w:p w14:paraId="4030062C" w14:textId="4A083B87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 w:hint="eastAsia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2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8582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-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24" w:type="dxa"/>
            <w:vAlign w:val="center"/>
          </w:tcPr>
          <w:p w14:paraId="0D69AA18" w14:textId="112DC8B7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GAATGCTGAATCCTCGCTCTG</w:t>
            </w:r>
          </w:p>
        </w:tc>
      </w:tr>
      <w:tr w:rsidR="00581DC7" w14:paraId="4DB5BE56" w14:textId="77777777" w:rsidTr="00ED218A">
        <w:tc>
          <w:tcPr>
            <w:tcW w:w="2972" w:type="dxa"/>
            <w:vAlign w:val="center"/>
          </w:tcPr>
          <w:p w14:paraId="162F7F0B" w14:textId="4669D3ED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 w:hint="eastAsia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28582-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24" w:type="dxa"/>
            <w:vAlign w:val="center"/>
          </w:tcPr>
          <w:p w14:paraId="37297D39" w14:textId="2479D333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ATGCGAGATAAGACAGTTGG</w:t>
            </w:r>
          </w:p>
        </w:tc>
      </w:tr>
      <w:tr w:rsidR="00581DC7" w14:paraId="7CBB4DEC" w14:textId="77777777" w:rsidTr="00ED218A">
        <w:tc>
          <w:tcPr>
            <w:tcW w:w="2972" w:type="dxa"/>
            <w:vAlign w:val="center"/>
          </w:tcPr>
          <w:p w14:paraId="55054622" w14:textId="7CECAB4E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 w:hint="eastAsia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49665-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324" w:type="dxa"/>
            <w:vAlign w:val="center"/>
          </w:tcPr>
          <w:p w14:paraId="46607026" w14:textId="63F0EBAA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GCAAGGACCTGACAGAGGAGCA</w:t>
            </w:r>
          </w:p>
        </w:tc>
      </w:tr>
      <w:tr w:rsidR="00581DC7" w14:paraId="499A118A" w14:textId="77777777" w:rsidTr="00ED218A">
        <w:tc>
          <w:tcPr>
            <w:tcW w:w="2972" w:type="dxa"/>
            <w:vAlign w:val="center"/>
          </w:tcPr>
          <w:p w14:paraId="5E40C6C3" w14:textId="0D2C9CEF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 w:hint="eastAsia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49665-</w:t>
            </w: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324" w:type="dxa"/>
            <w:vAlign w:val="center"/>
          </w:tcPr>
          <w:p w14:paraId="76161E6C" w14:textId="2C8DCEEC" w:rsidR="00581DC7" w:rsidRPr="00ED218A" w:rsidRDefault="00581DC7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TGAAGTCGTCGTAGCGGATGG</w:t>
            </w:r>
          </w:p>
        </w:tc>
      </w:tr>
      <w:tr w:rsidR="00F01278" w14:paraId="44C3F931" w14:textId="77777777" w:rsidTr="00ED218A">
        <w:tc>
          <w:tcPr>
            <w:tcW w:w="2972" w:type="dxa"/>
            <w:vAlign w:val="center"/>
          </w:tcPr>
          <w:p w14:paraId="25A1F092" w14:textId="37B09384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27503-F</w:t>
            </w:r>
          </w:p>
        </w:tc>
        <w:tc>
          <w:tcPr>
            <w:tcW w:w="5324" w:type="dxa"/>
            <w:vAlign w:val="bottom"/>
          </w:tcPr>
          <w:p w14:paraId="5096D05A" w14:textId="2EA0F390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CCAGCCCTTCCTGACTCTCTT</w:t>
            </w:r>
          </w:p>
        </w:tc>
      </w:tr>
      <w:tr w:rsidR="00F01278" w14:paraId="659177C9" w14:textId="77777777" w:rsidTr="00ED218A">
        <w:tc>
          <w:tcPr>
            <w:tcW w:w="2972" w:type="dxa"/>
            <w:vAlign w:val="center"/>
          </w:tcPr>
          <w:p w14:paraId="0FF4A7ED" w14:textId="76524425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27503-R</w:t>
            </w:r>
          </w:p>
        </w:tc>
        <w:tc>
          <w:tcPr>
            <w:tcW w:w="5324" w:type="dxa"/>
            <w:vAlign w:val="bottom"/>
          </w:tcPr>
          <w:p w14:paraId="37DAF262" w14:textId="4FA5CB3A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GCCTCTTTGTGGTAATCCTCCTT</w:t>
            </w:r>
          </w:p>
        </w:tc>
      </w:tr>
      <w:tr w:rsidR="00F01278" w14:paraId="0007E9B7" w14:textId="77777777" w:rsidTr="00ED218A">
        <w:tc>
          <w:tcPr>
            <w:tcW w:w="2972" w:type="dxa"/>
            <w:vAlign w:val="center"/>
          </w:tcPr>
          <w:p w14:paraId="2CA62168" w14:textId="69E395B3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51069-F</w:t>
            </w:r>
          </w:p>
        </w:tc>
        <w:tc>
          <w:tcPr>
            <w:tcW w:w="5324" w:type="dxa"/>
            <w:vAlign w:val="bottom"/>
          </w:tcPr>
          <w:p w14:paraId="7C5C67D2" w14:textId="0B562CA1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GTACTTCGCATCCGTCCACA</w:t>
            </w:r>
          </w:p>
        </w:tc>
      </w:tr>
      <w:tr w:rsidR="00F01278" w14:paraId="5733FF4F" w14:textId="77777777" w:rsidTr="00ED218A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A9DBFDC" w14:textId="7BEADE32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eastAsia="腾祥嘉丽细黑简体（宝日医）" w:hAnsi="Times New Roman" w:cs="Times New Roman"/>
                <w:color w:val="000000"/>
                <w:kern w:val="0"/>
                <w:szCs w:val="21"/>
              </w:rPr>
              <w:t>Zm</w:t>
            </w:r>
            <w:r w:rsidR="00ED218A" w:rsidRPr="00ED218A">
              <w:rPr>
                <w:rFonts w:ascii="Times New Roman" w:eastAsia="宋体" w:hAnsi="Times New Roman" w:cs="Times New Roman"/>
                <w:szCs w:val="21"/>
              </w:rPr>
              <w:t>00001d0</w:t>
            </w:r>
            <w:r w:rsidRPr="00ED218A">
              <w:rPr>
                <w:rFonts w:ascii="Times New Roman" w:eastAsia="腾祥嘉丽细黑简体（宝日医）" w:hAnsi="Times New Roman" w:cs="Times New Roman"/>
                <w:szCs w:val="21"/>
              </w:rPr>
              <w:t>51069-R</w:t>
            </w:r>
          </w:p>
        </w:tc>
        <w:tc>
          <w:tcPr>
            <w:tcW w:w="5324" w:type="dxa"/>
            <w:tcBorders>
              <w:bottom w:val="single" w:sz="4" w:space="0" w:color="auto"/>
            </w:tcBorders>
            <w:vAlign w:val="bottom"/>
          </w:tcPr>
          <w:p w14:paraId="20D64579" w14:textId="46E3D598" w:rsidR="00F01278" w:rsidRPr="00ED218A" w:rsidRDefault="00F01278" w:rsidP="002B78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218A">
              <w:rPr>
                <w:rFonts w:ascii="Times New Roman" w:hAnsi="Times New Roman" w:cs="Times New Roman"/>
                <w:color w:val="000000"/>
                <w:szCs w:val="21"/>
              </w:rPr>
              <w:t>AGATGAGGGGAAAACAGGAACA</w:t>
            </w:r>
          </w:p>
        </w:tc>
      </w:tr>
    </w:tbl>
    <w:p w14:paraId="5656BBE6" w14:textId="77777777" w:rsidR="0075090E" w:rsidRDefault="0075090E"/>
    <w:sectPr w:rsidR="00750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5D364" w14:textId="77777777" w:rsidR="005B4666" w:rsidRDefault="005B4666" w:rsidP="0075090E">
      <w:r>
        <w:separator/>
      </w:r>
    </w:p>
  </w:endnote>
  <w:endnote w:type="continuationSeparator" w:id="0">
    <w:p w14:paraId="0BD05641" w14:textId="77777777" w:rsidR="005B4666" w:rsidRDefault="005B4666" w:rsidP="00750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腾祥嘉丽细黑简体（宝日医）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3D83D" w14:textId="77777777" w:rsidR="005B4666" w:rsidRDefault="005B4666" w:rsidP="0075090E">
      <w:r>
        <w:separator/>
      </w:r>
    </w:p>
  </w:footnote>
  <w:footnote w:type="continuationSeparator" w:id="0">
    <w:p w14:paraId="76153C8C" w14:textId="77777777" w:rsidR="005B4666" w:rsidRDefault="005B4666" w:rsidP="0075090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anghui8912@126.com">
    <w15:presenceInfo w15:providerId="Windows Live" w15:userId="5e71dbf99c433e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942"/>
    <w:rsid w:val="00161942"/>
    <w:rsid w:val="001E6639"/>
    <w:rsid w:val="002B78F0"/>
    <w:rsid w:val="003746CE"/>
    <w:rsid w:val="00397AC3"/>
    <w:rsid w:val="00581DC7"/>
    <w:rsid w:val="005B4666"/>
    <w:rsid w:val="0075090E"/>
    <w:rsid w:val="007D28E8"/>
    <w:rsid w:val="00BB490F"/>
    <w:rsid w:val="00CB330E"/>
    <w:rsid w:val="00CE37B7"/>
    <w:rsid w:val="00E532B3"/>
    <w:rsid w:val="00ED218A"/>
    <w:rsid w:val="00F01278"/>
    <w:rsid w:val="00F0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2961C"/>
  <w15:chartTrackingRefBased/>
  <w15:docId w15:val="{F1D50FB8-4FF1-4765-A0E5-51654AD8E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9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90E"/>
    <w:rPr>
      <w:sz w:val="18"/>
      <w:szCs w:val="18"/>
    </w:rPr>
  </w:style>
  <w:style w:type="character" w:customStyle="1" w:styleId="fontstyle01">
    <w:name w:val="fontstyle01"/>
    <w:basedOn w:val="a0"/>
    <w:rsid w:val="0075090E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750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7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Tingyu</dc:creator>
  <cp:keywords/>
  <dc:description/>
  <cp:lastModifiedBy>Shan Tingyu</cp:lastModifiedBy>
  <cp:revision>7</cp:revision>
  <dcterms:created xsi:type="dcterms:W3CDTF">2021-05-01T06:24:00Z</dcterms:created>
  <dcterms:modified xsi:type="dcterms:W3CDTF">2021-05-01T07:21:00Z</dcterms:modified>
</cp:coreProperties>
</file>